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7C70F" w14:textId="2882098C" w:rsidR="00E66785" w:rsidRPr="008E2E79" w:rsidRDefault="00235C32" w:rsidP="00235C32">
      <w:pPr>
        <w:jc w:val="center"/>
        <w:rPr>
          <w:rFonts w:ascii="Times New Roman" w:hAnsi="Times New Roman" w:cs="Times New Roman"/>
          <w:b/>
          <w:bCs/>
        </w:rPr>
      </w:pPr>
      <w:r w:rsidRPr="008E2E79">
        <w:rPr>
          <w:rFonts w:ascii="Times New Roman" w:hAnsi="Times New Roman" w:cs="Times New Roman"/>
          <w:b/>
          <w:bCs/>
        </w:rPr>
        <w:t xml:space="preserve">Baseline characteristics of the </w:t>
      </w:r>
      <w:proofErr w:type="spellStart"/>
      <w:r w:rsidR="008E2E79" w:rsidRPr="008E2E79">
        <w:rPr>
          <w:rFonts w:ascii="Times New Roman" w:hAnsi="Times New Roman" w:cs="Times New Roman"/>
          <w:b/>
          <w:bCs/>
        </w:rPr>
        <w:t>ccRCC</w:t>
      </w:r>
      <w:proofErr w:type="spellEnd"/>
      <w:r w:rsidR="008E2E79" w:rsidRPr="008E2E79">
        <w:rPr>
          <w:rFonts w:ascii="Times New Roman" w:hAnsi="Times New Roman" w:cs="Times New Roman"/>
          <w:b/>
          <w:bCs/>
        </w:rPr>
        <w:t xml:space="preserve"> patients</w:t>
      </w:r>
      <w:r w:rsidRPr="008E2E79">
        <w:rPr>
          <w:rFonts w:ascii="Times New Roman" w:hAnsi="Times New Roman" w:cs="Times New Roman"/>
          <w:b/>
          <w:bCs/>
        </w:rPr>
        <w:t xml:space="preserve"> in this study</w:t>
      </w:r>
    </w:p>
    <w:p w14:paraId="059C718E" w14:textId="77777777" w:rsidR="00235C32" w:rsidRPr="008E2E79" w:rsidRDefault="00235C32" w:rsidP="00235C32">
      <w:pPr>
        <w:jc w:val="center"/>
      </w:pP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1686"/>
        <w:gridCol w:w="157"/>
        <w:gridCol w:w="1917"/>
      </w:tblGrid>
      <w:tr w:rsidR="00FF2630" w14:paraId="755FCECF" w14:textId="77777777" w:rsidTr="008E2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vAlign w:val="bottom"/>
          </w:tcPr>
          <w:p w14:paraId="5DBD05AA" w14:textId="77777777" w:rsidR="0069016C" w:rsidRPr="0046219D" w:rsidRDefault="0069016C" w:rsidP="0069016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c</w:t>
            </w:r>
            <w:r w:rsidRPr="0046219D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Cs w:val="21"/>
              </w:rPr>
              <w:t>haracteristics</w:t>
            </w:r>
          </w:p>
        </w:tc>
        <w:tc>
          <w:tcPr>
            <w:tcW w:w="1984" w:type="dxa"/>
          </w:tcPr>
          <w:p w14:paraId="378F23A0" w14:textId="09C68B3B" w:rsidR="0069016C" w:rsidRPr="0046219D" w:rsidRDefault="0069016C" w:rsidP="00690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Tcga </w:t>
            </w:r>
            <w:r w:rsidRPr="0046219D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training set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(n=</w:t>
            </w:r>
            <w:r w:rsidR="002A48B0"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3</w:t>
            </w:r>
            <w:r w:rsidR="008E2E79">
              <w:rPr>
                <w:rFonts w:ascii="Times New Roman" w:hAnsi="Times New Roman" w:cs="Times New Roman"/>
                <w:b w:val="0"/>
                <w:bCs w:val="0"/>
                <w:caps w:val="0"/>
              </w:rPr>
              <w:t>74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)</w:t>
            </w:r>
          </w:p>
        </w:tc>
        <w:tc>
          <w:tcPr>
            <w:tcW w:w="1686" w:type="dxa"/>
          </w:tcPr>
          <w:p w14:paraId="095674F0" w14:textId="66044E89" w:rsidR="0069016C" w:rsidRPr="0046219D" w:rsidRDefault="0069016C" w:rsidP="00690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tcga </w:t>
            </w:r>
            <w:r w:rsidRPr="0046219D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testing</w:t>
            </w:r>
            <w:r w:rsidR="00D853A2" w:rsidRPr="0046219D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 xml:space="preserve"> </w:t>
            </w:r>
            <w:r w:rsidRPr="0046219D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set</w:t>
            </w:r>
            <w:r w:rsidRPr="0046219D">
              <w:rPr>
                <w:rFonts w:ascii="Times New Roman" w:hAnsi="Times New Roman" w:cs="Times New Roman"/>
                <w:caps w:val="0"/>
              </w:rPr>
              <w:t xml:space="preserve"> 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(n=</w:t>
            </w:r>
            <w:r w:rsidR="002A48B0"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15</w:t>
            </w:r>
            <w:r w:rsidR="008E2E79">
              <w:rPr>
                <w:rFonts w:ascii="Times New Roman" w:hAnsi="Times New Roman" w:cs="Times New Roman"/>
                <w:b w:val="0"/>
                <w:bCs w:val="0"/>
                <w:caps w:val="0"/>
              </w:rPr>
              <w:t>6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)</w:t>
            </w:r>
          </w:p>
        </w:tc>
        <w:tc>
          <w:tcPr>
            <w:tcW w:w="2074" w:type="dxa"/>
            <w:gridSpan w:val="2"/>
          </w:tcPr>
          <w:p w14:paraId="54D0DD6C" w14:textId="77777777" w:rsidR="0069016C" w:rsidRPr="0046219D" w:rsidRDefault="0069016C" w:rsidP="00690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tcga </w:t>
            </w:r>
            <w:r w:rsidRPr="0046219D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entire set</w:t>
            </w:r>
          </w:p>
          <w:p w14:paraId="6BCB67F3" w14:textId="2FA62C5F" w:rsidR="0069016C" w:rsidRPr="0046219D" w:rsidRDefault="0069016C" w:rsidP="00690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(n=5</w:t>
            </w:r>
            <w:r w:rsidR="008E2E79">
              <w:rPr>
                <w:rFonts w:ascii="Times New Roman" w:hAnsi="Times New Roman" w:cs="Times New Roman"/>
                <w:b w:val="0"/>
                <w:bCs w:val="0"/>
                <w:caps w:val="0"/>
              </w:rPr>
              <w:t>30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)</w:t>
            </w:r>
          </w:p>
        </w:tc>
      </w:tr>
      <w:tr w:rsidR="0069016C" w14:paraId="0FBC1230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778DCD03" w14:textId="77777777" w:rsidR="0069016C" w:rsidRPr="0046219D" w:rsidRDefault="0069016C" w:rsidP="0069016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verall</w:t>
            </w:r>
            <w:r w:rsidRPr="0046219D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survival status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15FEE900" w14:textId="77777777" w:rsidR="0069016C" w:rsidRPr="0046219D" w:rsidRDefault="00690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6F3D50AE" w14:textId="77777777" w:rsidR="0069016C" w:rsidRPr="0046219D" w:rsidRDefault="00690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DBDBDB" w:themeFill="accent3" w:themeFillTint="66"/>
          </w:tcPr>
          <w:p w14:paraId="1E4D1F72" w14:textId="77777777" w:rsidR="0069016C" w:rsidRPr="0046219D" w:rsidRDefault="00690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2630" w14:paraId="41B45B39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3D1270A3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live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0777F5B5" w14:textId="6A5BE736" w:rsidR="00FF2630" w:rsidRPr="0046219D" w:rsidRDefault="008E2E79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2019E817" w14:textId="06AF438C" w:rsidR="00FF2630" w:rsidRPr="0046219D" w:rsidRDefault="002A48B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0</w:t>
            </w:r>
            <w:r w:rsidR="008E2E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7" w:type="dxa"/>
            <w:shd w:val="clear" w:color="auto" w:fill="DBDBDB" w:themeFill="accent3" w:themeFillTint="66"/>
          </w:tcPr>
          <w:p w14:paraId="1CE96AD6" w14:textId="7EA9FAD4" w:rsidR="00FF2630" w:rsidRPr="0046219D" w:rsidRDefault="002A48B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3</w:t>
            </w:r>
            <w:r w:rsidR="008E2E79">
              <w:rPr>
                <w:rFonts w:ascii="Times New Roman" w:hAnsi="Times New Roman" w:cs="Times New Roman"/>
              </w:rPr>
              <w:t>57</w:t>
            </w:r>
          </w:p>
        </w:tc>
      </w:tr>
      <w:tr w:rsidR="00FF2630" w14:paraId="3846CBDE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3F1C7E7C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D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ead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432D40A6" w14:textId="4757CAF2" w:rsidR="00FF2630" w:rsidRPr="0046219D" w:rsidRDefault="002A48B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2</w:t>
            </w:r>
            <w:r w:rsidR="008E2E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3A1605D5" w14:textId="16D52191" w:rsidR="00FF2630" w:rsidRPr="0046219D" w:rsidRDefault="002A48B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5</w:t>
            </w:r>
            <w:r w:rsidR="008E2E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7" w:type="dxa"/>
            <w:shd w:val="clear" w:color="auto" w:fill="DBDBDB" w:themeFill="accent3" w:themeFillTint="66"/>
          </w:tcPr>
          <w:p w14:paraId="79EA9AEF" w14:textId="54AA124F" w:rsidR="00FF2630" w:rsidRPr="0046219D" w:rsidRDefault="002A48B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</w:t>
            </w:r>
            <w:r w:rsidR="008E2E79">
              <w:rPr>
                <w:rFonts w:ascii="Times New Roman" w:hAnsi="Times New Roman" w:cs="Times New Roman"/>
              </w:rPr>
              <w:t>73</w:t>
            </w:r>
          </w:p>
        </w:tc>
      </w:tr>
      <w:tr w:rsidR="00FF2630" w14:paraId="299D54D1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F07E608" w14:textId="77777777" w:rsidR="00FF2630" w:rsidRPr="0046219D" w:rsidRDefault="00FF2630" w:rsidP="00FF2630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ollow-up time</w:t>
            </w:r>
          </w:p>
        </w:tc>
        <w:tc>
          <w:tcPr>
            <w:tcW w:w="1984" w:type="dxa"/>
            <w:shd w:val="clear" w:color="auto" w:fill="FFFFFF" w:themeFill="background1"/>
          </w:tcPr>
          <w:p w14:paraId="3D108757" w14:textId="77777777" w:rsidR="00FF2630" w:rsidRPr="0046219D" w:rsidRDefault="00FF263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E24E48E" w14:textId="77777777" w:rsidR="00FF2630" w:rsidRPr="0046219D" w:rsidRDefault="00FF263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FFFFFF" w:themeFill="background1"/>
          </w:tcPr>
          <w:p w14:paraId="2860EE29" w14:textId="77777777" w:rsidR="00FF2630" w:rsidRPr="0046219D" w:rsidRDefault="00FF263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2630" w14:paraId="1F77C0E9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13CB9911" w14:textId="086ABCCA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edian value (</w:t>
            </w:r>
            <w:r w:rsidR="008E2E79">
              <w:rPr>
                <w:rFonts w:ascii="Times New Roman" w:hAnsi="Times New Roman" w:cs="Times New Roman"/>
                <w:b w:val="0"/>
                <w:bCs w:val="0"/>
                <w:caps w:val="0"/>
              </w:rPr>
              <w:t>years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04BBCB11" w14:textId="26830C4F" w:rsidR="00FF2630" w:rsidRPr="0046219D" w:rsidRDefault="007A03D4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</w:t>
            </w:r>
            <w:r w:rsidR="00381F3F" w:rsidRPr="0046219D">
              <w:rPr>
                <w:rFonts w:ascii="Times New Roman" w:hAnsi="Times New Roman" w:cs="Times New Roman"/>
              </w:rPr>
              <w:t>3</w:t>
            </w:r>
            <w:r w:rsidR="006742FD">
              <w:rPr>
                <w:rFonts w:ascii="Times New Roman" w:hAnsi="Times New Roman" w:cs="Times New Roman"/>
              </w:rPr>
              <w:t>0</w:t>
            </w:r>
            <w:r w:rsidR="00381F3F" w:rsidRPr="0046219D">
              <w:rPr>
                <w:rFonts w:ascii="Times New Roman" w:hAnsi="Times New Roman" w:cs="Times New Roman"/>
              </w:rPr>
              <w:t>4</w:t>
            </w:r>
            <w:r w:rsidR="006742FD">
              <w:rPr>
                <w:rFonts w:ascii="Times New Roman" w:hAnsi="Times New Roman" w:cs="Times New Roman"/>
              </w:rPr>
              <w:t xml:space="preserve">.06 </w:t>
            </w:r>
            <w:r w:rsidRPr="0046219D">
              <w:rPr>
                <w:rFonts w:ascii="Times New Roman" w:hAnsi="Times New Roman" w:cs="Times New Roman"/>
              </w:rPr>
              <w:t>(</w:t>
            </w:r>
            <w:r w:rsidR="00381F3F" w:rsidRPr="0046219D">
              <w:rPr>
                <w:rFonts w:ascii="Times New Roman" w:hAnsi="Times New Roman" w:cs="Times New Roman"/>
              </w:rPr>
              <w:t>0</w:t>
            </w:r>
            <w:r w:rsidRPr="0046219D">
              <w:rPr>
                <w:rFonts w:ascii="Times New Roman" w:hAnsi="Times New Roman" w:cs="Times New Roman"/>
              </w:rPr>
              <w:t>-</w:t>
            </w:r>
            <w:r w:rsidR="00381F3F" w:rsidRPr="0046219D">
              <w:rPr>
                <w:rFonts w:ascii="Times New Roman" w:hAnsi="Times New Roman" w:cs="Times New Roman"/>
              </w:rPr>
              <w:t>4</w:t>
            </w:r>
            <w:r w:rsidR="006742FD">
              <w:rPr>
                <w:rFonts w:ascii="Times New Roman" w:hAnsi="Times New Roman" w:cs="Times New Roman"/>
              </w:rPr>
              <w:t>067</w:t>
            </w:r>
            <w:r w:rsidRPr="004621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369ECE5" w14:textId="33270F76" w:rsidR="00FF2630" w:rsidRPr="0046219D" w:rsidRDefault="00381F3F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</w:t>
            </w:r>
            <w:r w:rsidR="00C06250">
              <w:rPr>
                <w:rFonts w:ascii="Times New Roman" w:hAnsi="Times New Roman" w:cs="Times New Roman"/>
              </w:rPr>
              <w:t>412</w:t>
            </w:r>
            <w:r w:rsidRPr="0046219D">
              <w:rPr>
                <w:rFonts w:ascii="Times New Roman" w:hAnsi="Times New Roman" w:cs="Times New Roman"/>
              </w:rPr>
              <w:t>.</w:t>
            </w:r>
            <w:r w:rsidR="00C06250">
              <w:rPr>
                <w:rFonts w:ascii="Times New Roman" w:hAnsi="Times New Roman" w:cs="Times New Roman"/>
              </w:rPr>
              <w:t>55</w:t>
            </w:r>
            <w:r w:rsidRPr="0046219D">
              <w:rPr>
                <w:rFonts w:ascii="Times New Roman" w:hAnsi="Times New Roman" w:cs="Times New Roman"/>
              </w:rPr>
              <w:t xml:space="preserve"> </w:t>
            </w:r>
            <w:r w:rsidR="00D853A2" w:rsidRPr="0046219D">
              <w:rPr>
                <w:rFonts w:ascii="Times New Roman" w:hAnsi="Times New Roman" w:cs="Times New Roman"/>
              </w:rPr>
              <w:t>(</w:t>
            </w:r>
            <w:r w:rsidR="00C06250">
              <w:rPr>
                <w:rFonts w:ascii="Times New Roman" w:hAnsi="Times New Roman" w:cs="Times New Roman"/>
              </w:rPr>
              <w:t>2</w:t>
            </w:r>
            <w:r w:rsidR="00D853A2" w:rsidRPr="0046219D">
              <w:rPr>
                <w:rFonts w:ascii="Times New Roman" w:hAnsi="Times New Roman" w:cs="Times New Roman"/>
              </w:rPr>
              <w:t>-</w:t>
            </w:r>
            <w:r w:rsidRPr="0046219D">
              <w:rPr>
                <w:rFonts w:ascii="Times New Roman" w:hAnsi="Times New Roman" w:cs="Times New Roman"/>
              </w:rPr>
              <w:t>4</w:t>
            </w:r>
            <w:r w:rsidR="00C06250">
              <w:rPr>
                <w:rFonts w:ascii="Times New Roman" w:hAnsi="Times New Roman" w:cs="Times New Roman"/>
              </w:rPr>
              <w:t>537</w:t>
            </w:r>
            <w:r w:rsidR="00D853A2" w:rsidRPr="004621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shd w:val="clear" w:color="auto" w:fill="FFFFFF" w:themeFill="background1"/>
          </w:tcPr>
          <w:p w14:paraId="01B1DCFF" w14:textId="7A2E74D4" w:rsidR="00FF2630" w:rsidRPr="0046219D" w:rsidRDefault="00FA523F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6.00</w:t>
            </w:r>
            <w:r w:rsidR="00381F3F" w:rsidRPr="0046219D">
              <w:rPr>
                <w:rFonts w:ascii="Times New Roman" w:hAnsi="Times New Roman" w:cs="Times New Roman"/>
              </w:rPr>
              <w:t xml:space="preserve"> </w:t>
            </w:r>
            <w:r w:rsidR="00D853A2" w:rsidRPr="0046219D">
              <w:rPr>
                <w:rFonts w:ascii="Times New Roman" w:hAnsi="Times New Roman" w:cs="Times New Roman"/>
              </w:rPr>
              <w:t>(</w:t>
            </w:r>
            <w:r w:rsidR="00381F3F" w:rsidRPr="0046219D">
              <w:rPr>
                <w:rFonts w:ascii="Times New Roman" w:hAnsi="Times New Roman" w:cs="Times New Roman"/>
              </w:rPr>
              <w:t>0</w:t>
            </w:r>
            <w:r w:rsidR="00D853A2" w:rsidRPr="0046219D">
              <w:rPr>
                <w:rFonts w:ascii="Times New Roman" w:hAnsi="Times New Roman" w:cs="Times New Roman"/>
              </w:rPr>
              <w:t>-</w:t>
            </w:r>
            <w:r w:rsidR="00381F3F" w:rsidRPr="0046219D">
              <w:rPr>
                <w:rFonts w:ascii="Times New Roman" w:hAnsi="Times New Roman" w:cs="Times New Roman"/>
              </w:rPr>
              <w:t>4537</w:t>
            </w:r>
            <w:r w:rsidR="00D853A2" w:rsidRPr="0046219D">
              <w:rPr>
                <w:rFonts w:ascii="Times New Roman" w:hAnsi="Times New Roman" w:cs="Times New Roman"/>
              </w:rPr>
              <w:t>)</w:t>
            </w:r>
          </w:p>
        </w:tc>
      </w:tr>
      <w:tr w:rsidR="00FF2630" w14:paraId="50B8B194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50306CCF" w14:textId="77777777" w:rsidR="00FF2630" w:rsidRPr="0046219D" w:rsidRDefault="00FF2630" w:rsidP="00FF26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ge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6CCB1A96" w14:textId="77777777" w:rsidR="00FF2630" w:rsidRPr="0046219D" w:rsidRDefault="00FF263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46C7E115" w14:textId="77777777" w:rsidR="00FF2630" w:rsidRPr="0046219D" w:rsidRDefault="00FF263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DBDBDB" w:themeFill="accent3" w:themeFillTint="66"/>
          </w:tcPr>
          <w:p w14:paraId="7D12AE61" w14:textId="77777777" w:rsidR="00FF2630" w:rsidRPr="0046219D" w:rsidRDefault="00FF263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2630" w14:paraId="50286189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58815BCC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edian value (years)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75AB8390" w14:textId="31D7D0D8" w:rsidR="00FF2630" w:rsidRPr="0046219D" w:rsidRDefault="00D853A2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60.</w:t>
            </w:r>
            <w:r w:rsidR="006742FD">
              <w:rPr>
                <w:rFonts w:ascii="Times New Roman" w:hAnsi="Times New Roman" w:cs="Times New Roman"/>
              </w:rPr>
              <w:t>15</w:t>
            </w:r>
            <w:r w:rsidR="00381F3F" w:rsidRPr="0046219D">
              <w:rPr>
                <w:rFonts w:ascii="Times New Roman" w:hAnsi="Times New Roman" w:cs="Times New Roman"/>
              </w:rPr>
              <w:t xml:space="preserve"> </w:t>
            </w:r>
            <w:r w:rsidRPr="0046219D">
              <w:rPr>
                <w:rFonts w:ascii="Times New Roman" w:hAnsi="Times New Roman" w:cs="Times New Roman"/>
              </w:rPr>
              <w:t>(26-</w:t>
            </w:r>
            <w:r w:rsidR="00381F3F" w:rsidRPr="0046219D">
              <w:rPr>
                <w:rFonts w:ascii="Times New Roman" w:hAnsi="Times New Roman" w:cs="Times New Roman"/>
              </w:rPr>
              <w:t>90</w:t>
            </w:r>
            <w:r w:rsidRPr="004621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4FE31F13" w14:textId="02F1884E" w:rsidR="00FF2630" w:rsidRPr="0046219D" w:rsidRDefault="00D853A2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6</w:t>
            </w:r>
            <w:r w:rsidR="00C06250">
              <w:rPr>
                <w:rFonts w:ascii="Times New Roman" w:hAnsi="Times New Roman" w:cs="Times New Roman"/>
              </w:rPr>
              <w:t>1.56</w:t>
            </w:r>
            <w:r w:rsidR="00381F3F" w:rsidRPr="0046219D">
              <w:rPr>
                <w:rFonts w:ascii="Times New Roman" w:hAnsi="Times New Roman" w:cs="Times New Roman"/>
              </w:rPr>
              <w:t xml:space="preserve"> </w:t>
            </w:r>
            <w:r w:rsidRPr="0046219D">
              <w:rPr>
                <w:rFonts w:ascii="Times New Roman" w:hAnsi="Times New Roman" w:cs="Times New Roman"/>
              </w:rPr>
              <w:t>(</w:t>
            </w:r>
            <w:r w:rsidR="00C06250">
              <w:rPr>
                <w:rFonts w:ascii="Times New Roman" w:hAnsi="Times New Roman" w:cs="Times New Roman"/>
              </w:rPr>
              <w:t>35-85</w:t>
            </w:r>
            <w:r w:rsidRPr="004621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shd w:val="clear" w:color="auto" w:fill="DBDBDB" w:themeFill="accent3" w:themeFillTint="66"/>
          </w:tcPr>
          <w:p w14:paraId="572C0E2B" w14:textId="39C7EC37" w:rsidR="00FF2630" w:rsidRPr="0046219D" w:rsidRDefault="00235C32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60.</w:t>
            </w:r>
            <w:r w:rsidR="00FA523F">
              <w:rPr>
                <w:rFonts w:ascii="Times New Roman" w:hAnsi="Times New Roman" w:cs="Times New Roman"/>
              </w:rPr>
              <w:t>56</w:t>
            </w:r>
            <w:r w:rsidR="00381F3F" w:rsidRPr="0046219D">
              <w:rPr>
                <w:rFonts w:ascii="Times New Roman" w:hAnsi="Times New Roman" w:cs="Times New Roman"/>
              </w:rPr>
              <w:t xml:space="preserve"> </w:t>
            </w:r>
            <w:r w:rsidR="00D853A2" w:rsidRPr="0046219D">
              <w:rPr>
                <w:rFonts w:ascii="Times New Roman" w:hAnsi="Times New Roman" w:cs="Times New Roman"/>
              </w:rPr>
              <w:t>(26-</w:t>
            </w:r>
            <w:r w:rsidR="00FA523F">
              <w:rPr>
                <w:rFonts w:ascii="Times New Roman" w:hAnsi="Times New Roman" w:cs="Times New Roman"/>
              </w:rPr>
              <w:t>90</w:t>
            </w:r>
            <w:r w:rsidR="00D853A2" w:rsidRPr="0046219D">
              <w:rPr>
                <w:rFonts w:ascii="Times New Roman" w:hAnsi="Times New Roman" w:cs="Times New Roman"/>
              </w:rPr>
              <w:t>)</w:t>
            </w:r>
          </w:p>
        </w:tc>
      </w:tr>
      <w:tr w:rsidR="00FF2630" w14:paraId="36EB1A27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38329D69" w14:textId="77777777" w:rsidR="00FF2630" w:rsidRPr="0046219D" w:rsidRDefault="00FF2630" w:rsidP="00FF26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ender</w:t>
            </w:r>
          </w:p>
        </w:tc>
        <w:tc>
          <w:tcPr>
            <w:tcW w:w="1984" w:type="dxa"/>
            <w:shd w:val="clear" w:color="auto" w:fill="FFFFFF" w:themeFill="background1"/>
          </w:tcPr>
          <w:p w14:paraId="08CD9A6B" w14:textId="77777777" w:rsidR="00FF2630" w:rsidRPr="0046219D" w:rsidRDefault="00FF263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2A9A31B" w14:textId="77777777" w:rsidR="00FF2630" w:rsidRPr="0046219D" w:rsidRDefault="00FF263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FFFFFF" w:themeFill="background1"/>
          </w:tcPr>
          <w:p w14:paraId="50E33167" w14:textId="77777777" w:rsidR="00FF2630" w:rsidRPr="0046219D" w:rsidRDefault="00FF263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2630" w14:paraId="5F400921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74572CEC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ale</w:t>
            </w:r>
          </w:p>
        </w:tc>
        <w:tc>
          <w:tcPr>
            <w:tcW w:w="1984" w:type="dxa"/>
            <w:shd w:val="clear" w:color="auto" w:fill="FFFFFF" w:themeFill="background1"/>
          </w:tcPr>
          <w:p w14:paraId="4F634302" w14:textId="2359A68F" w:rsidR="00FF2630" w:rsidRPr="0046219D" w:rsidRDefault="00381F3F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2</w:t>
            </w:r>
            <w:r w:rsidR="006742F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E0E8582" w14:textId="544707A6" w:rsidR="00FF2630" w:rsidRPr="0046219D" w:rsidRDefault="00381F3F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0</w:t>
            </w:r>
            <w:r w:rsidR="00C062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7" w:type="dxa"/>
            <w:shd w:val="clear" w:color="auto" w:fill="FFFFFF" w:themeFill="background1"/>
          </w:tcPr>
          <w:p w14:paraId="7E24A7A3" w14:textId="075AC44C" w:rsidR="00FF2630" w:rsidRPr="0046219D" w:rsidRDefault="00381F3F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3</w:t>
            </w:r>
            <w:r w:rsidR="00FA523F">
              <w:rPr>
                <w:rFonts w:ascii="Times New Roman" w:hAnsi="Times New Roman" w:cs="Times New Roman"/>
              </w:rPr>
              <w:t>44</w:t>
            </w:r>
          </w:p>
        </w:tc>
      </w:tr>
      <w:tr w:rsidR="00D853A2" w14:paraId="367EAA85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36AB2D00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emale</w:t>
            </w:r>
          </w:p>
        </w:tc>
        <w:tc>
          <w:tcPr>
            <w:tcW w:w="1984" w:type="dxa"/>
            <w:shd w:val="clear" w:color="auto" w:fill="FFFFFF" w:themeFill="background1"/>
          </w:tcPr>
          <w:p w14:paraId="5FEA360F" w14:textId="1E8EAA34" w:rsidR="00FF2630" w:rsidRPr="0046219D" w:rsidRDefault="00381F3F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</w:t>
            </w:r>
            <w:r w:rsidR="006742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728CE38" w14:textId="2B07D944" w:rsidR="00FF2630" w:rsidRPr="0046219D" w:rsidRDefault="00381F3F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5</w:t>
            </w:r>
            <w:r w:rsidR="00C062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7" w:type="dxa"/>
            <w:shd w:val="clear" w:color="auto" w:fill="FFFFFF" w:themeFill="background1"/>
          </w:tcPr>
          <w:p w14:paraId="337BFBFB" w14:textId="4EE4F527" w:rsidR="00FF2630" w:rsidRPr="0046219D" w:rsidRDefault="00FA523F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</w:tr>
      <w:tr w:rsidR="00FF2630" w14:paraId="2893BEF3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34607E18" w14:textId="77777777" w:rsidR="00FF2630" w:rsidRPr="0046219D" w:rsidRDefault="00FF2630" w:rsidP="00FF26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istologic grade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74D22706" w14:textId="77777777" w:rsidR="00FF2630" w:rsidRPr="0046219D" w:rsidRDefault="00FF263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3D2FF5E2" w14:textId="77777777" w:rsidR="00FF2630" w:rsidRPr="0046219D" w:rsidRDefault="00FF263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DBDBDB" w:themeFill="accent3" w:themeFillTint="66"/>
          </w:tcPr>
          <w:p w14:paraId="73F8BDBC" w14:textId="77777777" w:rsidR="00FF2630" w:rsidRPr="0046219D" w:rsidRDefault="00FF263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2630" w14:paraId="090A8047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47112840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G1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7841ED06" w14:textId="53C1CA1A" w:rsidR="00FF2630" w:rsidRPr="0046219D" w:rsidRDefault="006742FD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142EEDDA" w14:textId="66C848CF" w:rsidR="00FF2630" w:rsidRPr="0046219D" w:rsidRDefault="00C0625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7" w:type="dxa"/>
            <w:shd w:val="clear" w:color="auto" w:fill="DBDBDB" w:themeFill="accent3" w:themeFillTint="66"/>
          </w:tcPr>
          <w:p w14:paraId="6767829C" w14:textId="0971F0D8" w:rsidR="00FF2630" w:rsidRPr="0046219D" w:rsidRDefault="00D853A2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</w:t>
            </w:r>
            <w:r w:rsidR="00FA523F">
              <w:rPr>
                <w:rFonts w:ascii="Times New Roman" w:hAnsi="Times New Roman" w:cs="Times New Roman"/>
              </w:rPr>
              <w:t>4</w:t>
            </w:r>
          </w:p>
        </w:tc>
      </w:tr>
      <w:tr w:rsidR="00FF2630" w14:paraId="20E7E260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72E7E2F4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G2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44FAAF90" w14:textId="7B09BA12" w:rsidR="00FF2630" w:rsidRPr="0046219D" w:rsidRDefault="00381F3F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5</w:t>
            </w:r>
            <w:r w:rsidR="006742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602E0A24" w14:textId="48DC55A3" w:rsidR="00FF2630" w:rsidRPr="0046219D" w:rsidRDefault="00381F3F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6</w:t>
            </w:r>
            <w:r w:rsidR="00C062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7" w:type="dxa"/>
            <w:shd w:val="clear" w:color="auto" w:fill="DBDBDB" w:themeFill="accent3" w:themeFillTint="66"/>
          </w:tcPr>
          <w:p w14:paraId="6147F752" w14:textId="175DDAF8" w:rsidR="00FF2630" w:rsidRPr="0046219D" w:rsidRDefault="00FA523F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</w:tr>
      <w:tr w:rsidR="00FF2630" w14:paraId="6030C744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7AE451B1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G3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241EE4D2" w14:textId="70A84D32" w:rsidR="00FF2630" w:rsidRPr="0046219D" w:rsidRDefault="00381F3F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</w:t>
            </w:r>
            <w:r w:rsidR="006742F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503D06F5" w14:textId="36489F31" w:rsidR="00FF2630" w:rsidRPr="0046219D" w:rsidRDefault="00C0625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17" w:type="dxa"/>
            <w:shd w:val="clear" w:color="auto" w:fill="DBDBDB" w:themeFill="accent3" w:themeFillTint="66"/>
          </w:tcPr>
          <w:p w14:paraId="5040C776" w14:textId="2EF1C035" w:rsidR="00FF2630" w:rsidRPr="0046219D" w:rsidRDefault="00E32727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20</w:t>
            </w:r>
            <w:r w:rsidR="00FA523F">
              <w:rPr>
                <w:rFonts w:ascii="Times New Roman" w:hAnsi="Times New Roman" w:cs="Times New Roman"/>
              </w:rPr>
              <w:t>6</w:t>
            </w:r>
          </w:p>
        </w:tc>
      </w:tr>
      <w:tr w:rsidR="00FF2630" w14:paraId="2DBF7D1A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4A596DE5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G4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63D9BD23" w14:textId="22BD2C33" w:rsidR="00FF2630" w:rsidRPr="0046219D" w:rsidRDefault="006742FD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3339C47A" w14:textId="1161CF3D" w:rsidR="00FF2630" w:rsidRPr="0046219D" w:rsidRDefault="00C0625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17" w:type="dxa"/>
            <w:shd w:val="clear" w:color="auto" w:fill="DBDBDB" w:themeFill="accent3" w:themeFillTint="66"/>
          </w:tcPr>
          <w:p w14:paraId="4A335137" w14:textId="06B21345" w:rsidR="00FF2630" w:rsidRPr="0046219D" w:rsidRDefault="00E32727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75</w:t>
            </w:r>
          </w:p>
        </w:tc>
      </w:tr>
      <w:tr w:rsidR="00FF2630" w14:paraId="54CE17ED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BDBDB" w:themeFill="accent3" w:themeFillTint="66"/>
          </w:tcPr>
          <w:p w14:paraId="262F2B49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NA</w:t>
            </w:r>
          </w:p>
        </w:tc>
        <w:tc>
          <w:tcPr>
            <w:tcW w:w="1984" w:type="dxa"/>
            <w:shd w:val="clear" w:color="auto" w:fill="DBDBDB" w:themeFill="accent3" w:themeFillTint="66"/>
          </w:tcPr>
          <w:p w14:paraId="7A9C4504" w14:textId="342F9CEC" w:rsidR="00FF2630" w:rsidRPr="0046219D" w:rsidRDefault="00381F3F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gridSpan w:val="2"/>
            <w:shd w:val="clear" w:color="auto" w:fill="DBDBDB" w:themeFill="accent3" w:themeFillTint="66"/>
          </w:tcPr>
          <w:p w14:paraId="58109ED1" w14:textId="0915DC54" w:rsidR="00FF2630" w:rsidRPr="0046219D" w:rsidRDefault="00381F3F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7" w:type="dxa"/>
            <w:shd w:val="clear" w:color="auto" w:fill="DBDBDB" w:themeFill="accent3" w:themeFillTint="66"/>
          </w:tcPr>
          <w:p w14:paraId="10A99537" w14:textId="77777777" w:rsidR="00FF2630" w:rsidRPr="0046219D" w:rsidRDefault="00D853A2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8</w:t>
            </w:r>
          </w:p>
        </w:tc>
      </w:tr>
      <w:tr w:rsidR="00FF2630" w14:paraId="1D1947A4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178BABD" w14:textId="77777777" w:rsidR="00FF2630" w:rsidRPr="0046219D" w:rsidRDefault="00FF2630" w:rsidP="00FF26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athologic stage</w:t>
            </w:r>
          </w:p>
        </w:tc>
        <w:tc>
          <w:tcPr>
            <w:tcW w:w="1984" w:type="dxa"/>
            <w:shd w:val="clear" w:color="auto" w:fill="FFFFFF" w:themeFill="background1"/>
          </w:tcPr>
          <w:p w14:paraId="0FA09DC2" w14:textId="77777777" w:rsidR="00FF2630" w:rsidRPr="0046219D" w:rsidRDefault="00FF263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1FD0DEB1" w14:textId="77777777" w:rsidR="00FF2630" w:rsidRPr="0046219D" w:rsidRDefault="00FF263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FFFFFF" w:themeFill="background1"/>
          </w:tcPr>
          <w:p w14:paraId="2AFBE8A8" w14:textId="77777777" w:rsidR="00FF2630" w:rsidRPr="0046219D" w:rsidRDefault="00FF263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2630" w14:paraId="792803B0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6DDE2F29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tage</w:t>
            </w:r>
            <w:r w:rsidRPr="0046219D">
              <w:rPr>
                <w:rFonts w:ascii="Times New Roman" w:hAnsi="Times New Roman" w:cs="Times New Roman"/>
                <w:b w:val="0"/>
                <w:bCs w:val="0"/>
              </w:rPr>
              <w:t xml:space="preserve"> I</w:t>
            </w:r>
          </w:p>
        </w:tc>
        <w:tc>
          <w:tcPr>
            <w:tcW w:w="1984" w:type="dxa"/>
            <w:shd w:val="clear" w:color="auto" w:fill="FFFFFF" w:themeFill="background1"/>
          </w:tcPr>
          <w:p w14:paraId="7FC43283" w14:textId="08F66145" w:rsidR="00FF2630" w:rsidRPr="0046219D" w:rsidRDefault="00D853A2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</w:t>
            </w:r>
            <w:r w:rsidR="00381F3F" w:rsidRPr="0046219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4D2C281" w14:textId="470BA0D9" w:rsidR="00FF2630" w:rsidRPr="0046219D" w:rsidRDefault="00C0625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17" w:type="dxa"/>
            <w:shd w:val="clear" w:color="auto" w:fill="FFFFFF" w:themeFill="background1"/>
          </w:tcPr>
          <w:p w14:paraId="447C8C88" w14:textId="4B9EBBE7" w:rsidR="00FF2630" w:rsidRPr="0046219D" w:rsidRDefault="00E32727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2</w:t>
            </w:r>
            <w:r w:rsidR="00FA523F">
              <w:rPr>
                <w:rFonts w:ascii="Times New Roman" w:hAnsi="Times New Roman" w:cs="Times New Roman"/>
              </w:rPr>
              <w:t>65</w:t>
            </w:r>
          </w:p>
        </w:tc>
      </w:tr>
      <w:tr w:rsidR="00FF2630" w14:paraId="7767D7F3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F225F51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tage</w:t>
            </w:r>
            <w:r w:rsidRPr="0046219D">
              <w:rPr>
                <w:rFonts w:ascii="Times New Roman" w:hAnsi="Times New Roman" w:cs="Times New Roman"/>
                <w:b w:val="0"/>
                <w:bCs w:val="0"/>
              </w:rPr>
              <w:t xml:space="preserve"> II</w:t>
            </w:r>
          </w:p>
        </w:tc>
        <w:tc>
          <w:tcPr>
            <w:tcW w:w="1984" w:type="dxa"/>
            <w:shd w:val="clear" w:color="auto" w:fill="FFFFFF" w:themeFill="background1"/>
          </w:tcPr>
          <w:p w14:paraId="34AF5AF4" w14:textId="6BFDDCE8" w:rsidR="00FF2630" w:rsidRPr="0046219D" w:rsidRDefault="006742FD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64102C7" w14:textId="5C107936" w:rsidR="00FF2630" w:rsidRPr="0046219D" w:rsidRDefault="00C0625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17" w:type="dxa"/>
            <w:shd w:val="clear" w:color="auto" w:fill="FFFFFF" w:themeFill="background1"/>
          </w:tcPr>
          <w:p w14:paraId="471478B7" w14:textId="1B0CDA4C" w:rsidR="00FF2630" w:rsidRPr="0046219D" w:rsidRDefault="00D853A2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5</w:t>
            </w:r>
            <w:r w:rsidR="00FA523F">
              <w:rPr>
                <w:rFonts w:ascii="Times New Roman" w:hAnsi="Times New Roman" w:cs="Times New Roman"/>
              </w:rPr>
              <w:t>7</w:t>
            </w:r>
          </w:p>
        </w:tc>
      </w:tr>
      <w:tr w:rsidR="00FF2630" w14:paraId="16DD1814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65D46C74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tage</w:t>
            </w:r>
            <w:r w:rsidRPr="0046219D">
              <w:rPr>
                <w:rFonts w:ascii="Times New Roman" w:hAnsi="Times New Roman" w:cs="Times New Roman"/>
                <w:b w:val="0"/>
                <w:bCs w:val="0"/>
              </w:rPr>
              <w:t xml:space="preserve"> III</w:t>
            </w:r>
          </w:p>
        </w:tc>
        <w:tc>
          <w:tcPr>
            <w:tcW w:w="1984" w:type="dxa"/>
            <w:shd w:val="clear" w:color="auto" w:fill="FFFFFF" w:themeFill="background1"/>
          </w:tcPr>
          <w:p w14:paraId="21517CA1" w14:textId="1A83296A" w:rsidR="00FF2630" w:rsidRPr="0046219D" w:rsidRDefault="00381F3F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E26E1D6" w14:textId="47F24273" w:rsidR="00FF2630" w:rsidRPr="0046219D" w:rsidRDefault="00381F3F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17" w:type="dxa"/>
            <w:shd w:val="clear" w:color="auto" w:fill="FFFFFF" w:themeFill="background1"/>
          </w:tcPr>
          <w:p w14:paraId="44B2B52B" w14:textId="0A9DA2BB" w:rsidR="00FF2630" w:rsidRPr="0046219D" w:rsidRDefault="00E32727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123</w:t>
            </w:r>
          </w:p>
        </w:tc>
      </w:tr>
      <w:tr w:rsidR="00FF2630" w14:paraId="2145A8BF" w14:textId="77777777" w:rsidTr="008E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3AF1687F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46219D">
              <w:rPr>
                <w:rFonts w:ascii="Times New Roman" w:hAnsi="Times New Roman" w:cs="Times New Roman"/>
                <w:b w:val="0"/>
                <w:bCs w:val="0"/>
                <w:caps w:val="0"/>
              </w:rPr>
              <w:t>tage</w:t>
            </w:r>
            <w:r w:rsidRPr="0046219D">
              <w:rPr>
                <w:rFonts w:ascii="Times New Roman" w:hAnsi="Times New Roman" w:cs="Times New Roman"/>
                <w:b w:val="0"/>
                <w:bCs w:val="0"/>
              </w:rPr>
              <w:t xml:space="preserve"> IV</w:t>
            </w:r>
          </w:p>
        </w:tc>
        <w:tc>
          <w:tcPr>
            <w:tcW w:w="1984" w:type="dxa"/>
            <w:shd w:val="clear" w:color="auto" w:fill="FFFFFF" w:themeFill="background1"/>
          </w:tcPr>
          <w:p w14:paraId="5A429093" w14:textId="6C1DA46E" w:rsidR="00FF2630" w:rsidRPr="0046219D" w:rsidRDefault="006742FD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6B13955" w14:textId="377B0523" w:rsidR="00FF2630" w:rsidRPr="0046219D" w:rsidRDefault="00C06250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17" w:type="dxa"/>
            <w:shd w:val="clear" w:color="auto" w:fill="FFFFFF" w:themeFill="background1"/>
          </w:tcPr>
          <w:p w14:paraId="17F15B3B" w14:textId="77777777" w:rsidR="00FF2630" w:rsidRPr="0046219D" w:rsidRDefault="00D853A2" w:rsidP="005A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82</w:t>
            </w:r>
          </w:p>
        </w:tc>
      </w:tr>
      <w:tr w:rsidR="00FF2630" w14:paraId="0C484D31" w14:textId="77777777" w:rsidTr="008E2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86777B7" w14:textId="77777777" w:rsidR="00FF2630" w:rsidRPr="0046219D" w:rsidRDefault="00FF2630" w:rsidP="00FF263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219D">
              <w:rPr>
                <w:rFonts w:ascii="Times New Roman" w:hAnsi="Times New Roman" w:cs="Times New Roman"/>
                <w:b w:val="0"/>
                <w:bCs w:val="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0468502C" w14:textId="765CEF12" w:rsidR="00FF2630" w:rsidRPr="0046219D" w:rsidRDefault="006742FD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0D84D4D" w14:textId="3B33F94A" w:rsidR="00FF2630" w:rsidRPr="0046219D" w:rsidRDefault="00C06250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7" w:type="dxa"/>
            <w:shd w:val="clear" w:color="auto" w:fill="FFFFFF" w:themeFill="background1"/>
          </w:tcPr>
          <w:p w14:paraId="751A47FB" w14:textId="77777777" w:rsidR="00FF2630" w:rsidRPr="0046219D" w:rsidRDefault="00D853A2" w:rsidP="005A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19D">
              <w:rPr>
                <w:rFonts w:ascii="Times New Roman" w:hAnsi="Times New Roman" w:cs="Times New Roman"/>
              </w:rPr>
              <w:t>3</w:t>
            </w:r>
          </w:p>
        </w:tc>
      </w:tr>
    </w:tbl>
    <w:p w14:paraId="4CC5FE95" w14:textId="77777777" w:rsidR="0069016C" w:rsidRDefault="0069016C"/>
    <w:sectPr w:rsidR="00690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16C"/>
    <w:rsid w:val="00005FD0"/>
    <w:rsid w:val="000304E3"/>
    <w:rsid w:val="00030B0B"/>
    <w:rsid w:val="000478CA"/>
    <w:rsid w:val="00067323"/>
    <w:rsid w:val="000F55AD"/>
    <w:rsid w:val="000F573B"/>
    <w:rsid w:val="0011049A"/>
    <w:rsid w:val="00126C36"/>
    <w:rsid w:val="0013169F"/>
    <w:rsid w:val="00131A2E"/>
    <w:rsid w:val="00137978"/>
    <w:rsid w:val="001551C1"/>
    <w:rsid w:val="00193535"/>
    <w:rsid w:val="001B1518"/>
    <w:rsid w:val="001D2083"/>
    <w:rsid w:val="001F373D"/>
    <w:rsid w:val="002171C4"/>
    <w:rsid w:val="00235C32"/>
    <w:rsid w:val="002414FE"/>
    <w:rsid w:val="002A3233"/>
    <w:rsid w:val="002A48B0"/>
    <w:rsid w:val="002F35F1"/>
    <w:rsid w:val="00310DF2"/>
    <w:rsid w:val="00313B91"/>
    <w:rsid w:val="003214F7"/>
    <w:rsid w:val="00324473"/>
    <w:rsid w:val="00326B0F"/>
    <w:rsid w:val="0033392C"/>
    <w:rsid w:val="00372FC8"/>
    <w:rsid w:val="00381F3F"/>
    <w:rsid w:val="00393FAD"/>
    <w:rsid w:val="003969D8"/>
    <w:rsid w:val="003B586B"/>
    <w:rsid w:val="003C21C6"/>
    <w:rsid w:val="003E1302"/>
    <w:rsid w:val="003F0947"/>
    <w:rsid w:val="00417312"/>
    <w:rsid w:val="0042490D"/>
    <w:rsid w:val="004253CB"/>
    <w:rsid w:val="0044084C"/>
    <w:rsid w:val="00457A9D"/>
    <w:rsid w:val="0046219D"/>
    <w:rsid w:val="004A440A"/>
    <w:rsid w:val="004C2574"/>
    <w:rsid w:val="004C4C04"/>
    <w:rsid w:val="004C6073"/>
    <w:rsid w:val="00505C10"/>
    <w:rsid w:val="005204B8"/>
    <w:rsid w:val="00525035"/>
    <w:rsid w:val="0052658A"/>
    <w:rsid w:val="0055116A"/>
    <w:rsid w:val="005655F5"/>
    <w:rsid w:val="005943E3"/>
    <w:rsid w:val="005A2AA8"/>
    <w:rsid w:val="005C25CB"/>
    <w:rsid w:val="005E7A2D"/>
    <w:rsid w:val="0062670A"/>
    <w:rsid w:val="00640A03"/>
    <w:rsid w:val="0066725E"/>
    <w:rsid w:val="006742FD"/>
    <w:rsid w:val="0069016C"/>
    <w:rsid w:val="006A587F"/>
    <w:rsid w:val="006C2BE0"/>
    <w:rsid w:val="006C4999"/>
    <w:rsid w:val="00702C2B"/>
    <w:rsid w:val="00730FDF"/>
    <w:rsid w:val="007409B3"/>
    <w:rsid w:val="007A03D4"/>
    <w:rsid w:val="007A370B"/>
    <w:rsid w:val="007A4F58"/>
    <w:rsid w:val="007B7D9C"/>
    <w:rsid w:val="007C0CA4"/>
    <w:rsid w:val="007D1F87"/>
    <w:rsid w:val="00830831"/>
    <w:rsid w:val="008A3E82"/>
    <w:rsid w:val="008E2E79"/>
    <w:rsid w:val="00904C52"/>
    <w:rsid w:val="00907C59"/>
    <w:rsid w:val="0091748D"/>
    <w:rsid w:val="00941488"/>
    <w:rsid w:val="00951363"/>
    <w:rsid w:val="00956D7B"/>
    <w:rsid w:val="00973E78"/>
    <w:rsid w:val="00995BEC"/>
    <w:rsid w:val="009D1A91"/>
    <w:rsid w:val="009E5CF4"/>
    <w:rsid w:val="00A1400E"/>
    <w:rsid w:val="00A2295D"/>
    <w:rsid w:val="00A42665"/>
    <w:rsid w:val="00A94477"/>
    <w:rsid w:val="00A97EF3"/>
    <w:rsid w:val="00AD6F98"/>
    <w:rsid w:val="00AE1B24"/>
    <w:rsid w:val="00AE7C9C"/>
    <w:rsid w:val="00AF65FB"/>
    <w:rsid w:val="00B3032E"/>
    <w:rsid w:val="00B42E43"/>
    <w:rsid w:val="00B44432"/>
    <w:rsid w:val="00B45E25"/>
    <w:rsid w:val="00B51F24"/>
    <w:rsid w:val="00B56896"/>
    <w:rsid w:val="00B77FD0"/>
    <w:rsid w:val="00B805DD"/>
    <w:rsid w:val="00B9268C"/>
    <w:rsid w:val="00BA3709"/>
    <w:rsid w:val="00BA4184"/>
    <w:rsid w:val="00BE637D"/>
    <w:rsid w:val="00BF25A9"/>
    <w:rsid w:val="00C0372A"/>
    <w:rsid w:val="00C06250"/>
    <w:rsid w:val="00C122D6"/>
    <w:rsid w:val="00C15777"/>
    <w:rsid w:val="00C320DC"/>
    <w:rsid w:val="00C554FA"/>
    <w:rsid w:val="00C70E1F"/>
    <w:rsid w:val="00C8227F"/>
    <w:rsid w:val="00CA5AA0"/>
    <w:rsid w:val="00CB6248"/>
    <w:rsid w:val="00CF5BA5"/>
    <w:rsid w:val="00D77661"/>
    <w:rsid w:val="00D853A2"/>
    <w:rsid w:val="00D91CB1"/>
    <w:rsid w:val="00DA4AD4"/>
    <w:rsid w:val="00DC3C96"/>
    <w:rsid w:val="00DD6D1E"/>
    <w:rsid w:val="00DF07B3"/>
    <w:rsid w:val="00E170C2"/>
    <w:rsid w:val="00E31DF3"/>
    <w:rsid w:val="00E32727"/>
    <w:rsid w:val="00E50E06"/>
    <w:rsid w:val="00E64E0F"/>
    <w:rsid w:val="00E66785"/>
    <w:rsid w:val="00EB1057"/>
    <w:rsid w:val="00ED0B7C"/>
    <w:rsid w:val="00EE2DE5"/>
    <w:rsid w:val="00EE3EA6"/>
    <w:rsid w:val="00EE42DD"/>
    <w:rsid w:val="00F20B7D"/>
    <w:rsid w:val="00F370A4"/>
    <w:rsid w:val="00F37ECA"/>
    <w:rsid w:val="00F42AF7"/>
    <w:rsid w:val="00F51A32"/>
    <w:rsid w:val="00F6380A"/>
    <w:rsid w:val="00F82E27"/>
    <w:rsid w:val="00F96401"/>
    <w:rsid w:val="00FA523F"/>
    <w:rsid w:val="00FC1C11"/>
    <w:rsid w:val="00FD0417"/>
    <w:rsid w:val="00FD351F"/>
    <w:rsid w:val="00FF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7E3EE"/>
  <w15:chartTrackingRefBased/>
  <w15:docId w15:val="{622CB045-AE10-624D-83B8-C2BBBEC9B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0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901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6901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6901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Grid Table 1 Light"/>
    <w:basedOn w:val="a1"/>
    <w:uiPriority w:val="46"/>
    <w:rsid w:val="006901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6901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9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2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3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5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0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8</cp:revision>
  <dcterms:created xsi:type="dcterms:W3CDTF">2020-12-14T09:33:00Z</dcterms:created>
  <dcterms:modified xsi:type="dcterms:W3CDTF">2021-03-21T09:44:00Z</dcterms:modified>
</cp:coreProperties>
</file>